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29EDD" w14:textId="7E3246B1" w:rsidR="0098384B" w:rsidRPr="00DA5537" w:rsidRDefault="00164DC5" w:rsidP="0098384B">
      <w:pPr>
        <w:pStyle w:val="Caption"/>
        <w:keepNext/>
        <w:rPr>
          <w:rFonts w:ascii="Times New Roman" w:hAnsi="Times New Roman"/>
          <w:szCs w:val="22"/>
          <w:lang w:val="en-US"/>
        </w:rPr>
      </w:pPr>
      <w:r w:rsidRPr="00DA5537">
        <w:rPr>
          <w:rFonts w:ascii="Times New Roman" w:hAnsi="Times New Roman"/>
          <w:b/>
          <w:bCs/>
          <w:szCs w:val="22"/>
          <w:lang w:val="en-US"/>
        </w:rPr>
        <w:t>S</w:t>
      </w:r>
      <w:r w:rsidR="000003CD">
        <w:rPr>
          <w:rFonts w:ascii="Times New Roman" w:hAnsi="Times New Roman"/>
          <w:b/>
          <w:bCs/>
          <w:szCs w:val="22"/>
          <w:lang w:val="en-US"/>
        </w:rPr>
        <w:t>3</w:t>
      </w:r>
      <w:r w:rsidR="00DA5537" w:rsidRPr="00DA5537">
        <w:rPr>
          <w:rFonts w:ascii="Times New Roman" w:hAnsi="Times New Roman"/>
          <w:b/>
          <w:bCs/>
          <w:szCs w:val="22"/>
          <w:lang w:val="en-US"/>
        </w:rPr>
        <w:t xml:space="preserve"> Table</w:t>
      </w:r>
      <w:r w:rsidRPr="00DA5537">
        <w:rPr>
          <w:rFonts w:ascii="Times New Roman" w:hAnsi="Times New Roman"/>
          <w:szCs w:val="22"/>
          <w:lang w:val="en-US"/>
        </w:rPr>
        <w:t xml:space="preserve">: Size of microsatellite alleles for the </w:t>
      </w:r>
      <w:r w:rsidRPr="00DA5537">
        <w:rPr>
          <w:rFonts w:ascii="Times New Roman" w:hAnsi="Times New Roman"/>
          <w:i/>
          <w:iCs w:val="0"/>
          <w:szCs w:val="22"/>
          <w:lang w:val="en-US"/>
        </w:rPr>
        <w:t>ADCYAP1</w:t>
      </w:r>
      <w:r w:rsidRPr="00DA5537">
        <w:rPr>
          <w:rFonts w:ascii="Times New Roman" w:hAnsi="Times New Roman"/>
          <w:szCs w:val="22"/>
          <w:lang w:val="en-US"/>
        </w:rPr>
        <w:t xml:space="preserve"> gene found in four species (</w:t>
      </w:r>
      <w:r w:rsidRPr="00DA5537">
        <w:rPr>
          <w:rFonts w:ascii="Times New Roman" w:hAnsi="Times New Roman"/>
          <w:i/>
          <w:iCs w:val="0"/>
          <w:szCs w:val="22"/>
          <w:lang w:val="en-US"/>
        </w:rPr>
        <w:t>C. collaris</w:t>
      </w:r>
      <w:r w:rsidRPr="00DA5537">
        <w:rPr>
          <w:rFonts w:ascii="Times New Roman" w:hAnsi="Times New Roman"/>
          <w:szCs w:val="22"/>
          <w:lang w:val="en-US"/>
        </w:rPr>
        <w:t xml:space="preserve">, </w:t>
      </w:r>
      <w:r w:rsidRPr="00DA5537">
        <w:rPr>
          <w:rFonts w:ascii="Times New Roman" w:hAnsi="Times New Roman"/>
          <w:i/>
          <w:iCs w:val="0"/>
          <w:szCs w:val="22"/>
          <w:lang w:val="en-US"/>
        </w:rPr>
        <w:t>C semipalmatus</w:t>
      </w:r>
      <w:r w:rsidRPr="00DA5537">
        <w:rPr>
          <w:rFonts w:ascii="Times New Roman" w:hAnsi="Times New Roman"/>
          <w:szCs w:val="22"/>
          <w:lang w:val="en-US"/>
        </w:rPr>
        <w:t xml:space="preserve">, </w:t>
      </w:r>
      <w:r w:rsidRPr="00DA5537">
        <w:rPr>
          <w:rFonts w:ascii="Times New Roman" w:hAnsi="Times New Roman"/>
          <w:i/>
          <w:iCs w:val="0"/>
          <w:szCs w:val="22"/>
          <w:lang w:val="en-US"/>
        </w:rPr>
        <w:t>C. pusilla</w:t>
      </w:r>
      <w:r w:rsidRPr="00DA5537">
        <w:rPr>
          <w:rFonts w:ascii="Times New Roman" w:hAnsi="Times New Roman"/>
          <w:szCs w:val="22"/>
          <w:lang w:val="en-US"/>
        </w:rPr>
        <w:t xml:space="preserve"> and </w:t>
      </w:r>
      <w:r w:rsidRPr="00DA5537">
        <w:rPr>
          <w:rFonts w:ascii="Times New Roman" w:hAnsi="Times New Roman"/>
          <w:i/>
          <w:iCs w:val="0"/>
          <w:szCs w:val="22"/>
          <w:lang w:val="en-US"/>
        </w:rPr>
        <w:t>A macularius</w:t>
      </w:r>
      <w:r w:rsidRPr="00DA5537">
        <w:rPr>
          <w:rFonts w:ascii="Times New Roman" w:hAnsi="Times New Roman"/>
          <w:szCs w:val="22"/>
          <w:lang w:val="en-US"/>
        </w:rPr>
        <w:t>) with different migratory behaviors.</w:t>
      </w:r>
    </w:p>
    <w:tbl>
      <w:tblPr>
        <w:tblW w:w="140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1134"/>
        <w:gridCol w:w="1074"/>
        <w:gridCol w:w="1389"/>
        <w:gridCol w:w="851"/>
        <w:gridCol w:w="992"/>
        <w:gridCol w:w="1674"/>
        <w:gridCol w:w="851"/>
        <w:gridCol w:w="1275"/>
        <w:gridCol w:w="1418"/>
        <w:gridCol w:w="992"/>
        <w:gridCol w:w="851"/>
      </w:tblGrid>
      <w:tr w:rsidR="00556BAC" w:rsidRPr="00DA5537" w14:paraId="311D9E12" w14:textId="77777777" w:rsidTr="001E7DDE">
        <w:trPr>
          <w:trHeight w:val="504"/>
          <w:jc w:val="center"/>
        </w:trPr>
        <w:tc>
          <w:tcPr>
            <w:tcW w:w="153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B0A84C" w14:textId="70121CD1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pecies</w:t>
            </w:r>
            <w:proofErr w:type="spellEnd"/>
          </w:p>
        </w:tc>
        <w:tc>
          <w:tcPr>
            <w:tcW w:w="22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369D" w14:textId="654ECE67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Size of ADCYAP1</w:t>
            </w:r>
          </w:p>
        </w:tc>
        <w:tc>
          <w:tcPr>
            <w:tcW w:w="138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CF80E" w14:textId="438D3D77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peci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14D2" w14:textId="50F37B70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Size of ADCYAP1</w:t>
            </w:r>
          </w:p>
        </w:tc>
        <w:tc>
          <w:tcPr>
            <w:tcW w:w="167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C66B4" w14:textId="3289FA28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peci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B386" w14:textId="534BE1C0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Size of ADCYAP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FF500" w14:textId="7896BDD6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peci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A1E5" w14:textId="32A7BFD3" w:rsidR="00556BAC" w:rsidRPr="00DA5537" w:rsidRDefault="00164DC5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Size of ADCYAP1</w:t>
            </w:r>
          </w:p>
        </w:tc>
      </w:tr>
      <w:tr w:rsidR="001E7DDE" w:rsidRPr="00DA5537" w14:paraId="7A5B826B" w14:textId="77777777" w:rsidTr="001E7DDE">
        <w:trPr>
          <w:trHeight w:val="288"/>
          <w:jc w:val="center"/>
        </w:trPr>
        <w:tc>
          <w:tcPr>
            <w:tcW w:w="1533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5D4C8" w14:textId="77777777" w:rsidR="001E7DDE" w:rsidRPr="00DA5537" w:rsidRDefault="001E7DDE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D7FF" w14:textId="3B9B10B0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1538" w14:textId="584C4086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2</w:t>
            </w:r>
          </w:p>
        </w:tc>
        <w:tc>
          <w:tcPr>
            <w:tcW w:w="1389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9FF66" w14:textId="77777777" w:rsidR="001E7DDE" w:rsidRPr="00DA5537" w:rsidRDefault="001E7DDE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E823" w14:textId="7DE4C71B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58C4" w14:textId="74D24A27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2</w:t>
            </w:r>
          </w:p>
        </w:tc>
        <w:tc>
          <w:tcPr>
            <w:tcW w:w="1674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706B5" w14:textId="77777777" w:rsidR="001E7DDE" w:rsidRPr="00DA5537" w:rsidRDefault="001E7DDE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2DBD" w14:textId="61964D12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795C" w14:textId="6D09D6F0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2</w:t>
            </w: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8A61F" w14:textId="77777777" w:rsidR="001E7DDE" w:rsidRPr="00DA5537" w:rsidRDefault="001E7DDE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DC17" w14:textId="70D18A7B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1640" w14:textId="5929C9BD" w:rsidR="001E7DDE" w:rsidRPr="00DA5537" w:rsidRDefault="00164DC5" w:rsidP="001E7DD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llele</w:t>
            </w:r>
            <w:proofErr w:type="spellEnd"/>
            <w:r w:rsidR="001E7DDE"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2</w:t>
            </w:r>
          </w:p>
        </w:tc>
      </w:tr>
      <w:tr w:rsidR="00556BAC" w:rsidRPr="00DA5537" w14:paraId="04F9A26A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35B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58A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D2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08C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6B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39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AC8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0EC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E04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162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C01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EC9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</w:tr>
      <w:tr w:rsidR="00556BAC" w:rsidRPr="00DA5537" w14:paraId="08CD964E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7C4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30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5BF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6C8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BB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2E7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9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5FC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D82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D94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D1E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80C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47C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</w:tr>
      <w:tr w:rsidR="00556BAC" w:rsidRPr="00DA5537" w14:paraId="44D11104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EF39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31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739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38F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F09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AD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713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CCB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F61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F04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DF0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3C4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</w:tr>
      <w:tr w:rsidR="00556BAC" w:rsidRPr="00DA5537" w14:paraId="4ADE3504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A56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A61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E75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42E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DF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DD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642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8EE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001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74C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2C0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554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2</w:t>
            </w:r>
          </w:p>
        </w:tc>
      </w:tr>
      <w:tr w:rsidR="00556BAC" w:rsidRPr="00DA5537" w14:paraId="0D3C565E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C03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E5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F6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294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099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09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EC2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835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297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E509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765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D86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</w:tr>
      <w:tr w:rsidR="00556BAC" w:rsidRPr="00DA5537" w14:paraId="6147DD9F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114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261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056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CBE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EE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B0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9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9AC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509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5BF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172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254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076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</w:tr>
      <w:tr w:rsidR="00556BAC" w:rsidRPr="00DA5537" w14:paraId="4BCF57D4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097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30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A3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4FB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996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17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A05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A4F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674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37A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D1F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CC5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</w:tr>
      <w:tr w:rsidR="00556BAC" w:rsidRPr="00DA5537" w14:paraId="0DC5734B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4B89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lastRenderedPageBreak/>
              <w:t>A. macularia 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B9B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72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2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2479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065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A71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71D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710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47C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76B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9FA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9A9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</w:tr>
      <w:tr w:rsidR="00556BAC" w:rsidRPr="00DA5537" w14:paraId="10F6B840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AEF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50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CF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925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77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A36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4EC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513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F55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BBB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278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745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</w:tr>
      <w:tr w:rsidR="00556BAC" w:rsidRPr="00DA5537" w14:paraId="292AFACC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1AC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8F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4A8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03D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14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90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4C3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AA2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A7B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CF4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E96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C06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</w:tr>
      <w:tr w:rsidR="00556BAC" w:rsidRPr="00DA5537" w14:paraId="0A301859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33C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7689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6A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6D9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alidris pusilla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08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1F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6EF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9ED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DAD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A5E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638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2EF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2</w:t>
            </w:r>
          </w:p>
        </w:tc>
      </w:tr>
      <w:tr w:rsidR="00556BAC" w:rsidRPr="00DA5537" w14:paraId="7890419B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B48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. macularia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AC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54D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sz w:val="22"/>
                <w:szCs w:val="22"/>
                <w:lang w:eastAsia="pt-BR"/>
              </w:rPr>
              <w:t>1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289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534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A6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99C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A45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5BCD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71C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DDB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060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</w:tr>
      <w:tr w:rsidR="00556BAC" w:rsidRPr="00DA5537" w14:paraId="73C273F3" w14:textId="77777777" w:rsidTr="001E7DDE">
        <w:trPr>
          <w:trHeight w:val="86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D11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97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C701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419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EC1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0AD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F96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semipalmatus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C4B3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F086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3B4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746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6A2F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</w:tr>
      <w:tr w:rsidR="00556BAC" w:rsidRPr="00DA5537" w14:paraId="0A4983E9" w14:textId="77777777" w:rsidTr="001E7DDE">
        <w:trPr>
          <w:trHeight w:val="876"/>
          <w:jc w:val="center"/>
        </w:trPr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71A2E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159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9175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4DBF2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pusilla 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8D5C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E6FB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ED584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21AD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CADE8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8642A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772A7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650E0" w14:textId="77777777" w:rsidR="00556BAC" w:rsidRPr="00DA5537" w:rsidRDefault="00556BAC" w:rsidP="00556BA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DA553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6</w:t>
            </w:r>
          </w:p>
        </w:tc>
      </w:tr>
    </w:tbl>
    <w:p w14:paraId="22B59A6B" w14:textId="34A88AE8" w:rsidR="00515FAD" w:rsidRDefault="0044589E" w:rsidP="0044589E">
      <w:pPr>
        <w:tabs>
          <w:tab w:val="left" w:pos="1224"/>
        </w:tabs>
      </w:pPr>
      <w:r>
        <w:tab/>
      </w:r>
    </w:p>
    <w:sectPr w:rsidR="00515FAD" w:rsidSect="00F10E56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A20EF" w14:textId="77777777" w:rsidR="008B5348" w:rsidRDefault="008B5348" w:rsidP="003010F6">
      <w:pPr>
        <w:spacing w:line="240" w:lineRule="auto"/>
      </w:pPr>
      <w:r>
        <w:separator/>
      </w:r>
    </w:p>
  </w:endnote>
  <w:endnote w:type="continuationSeparator" w:id="0">
    <w:p w14:paraId="31330812" w14:textId="77777777" w:rsidR="008B5348" w:rsidRDefault="008B5348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B96A7" w14:textId="77777777" w:rsidR="008B5348" w:rsidRDefault="008B5348" w:rsidP="003010F6">
      <w:pPr>
        <w:spacing w:line="240" w:lineRule="auto"/>
      </w:pPr>
      <w:r>
        <w:separator/>
      </w:r>
    </w:p>
  </w:footnote>
  <w:footnote w:type="continuationSeparator" w:id="0">
    <w:p w14:paraId="1561A089" w14:textId="77777777" w:rsidR="008B5348" w:rsidRDefault="008B5348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5EBE6" w14:textId="0FC9CCD3" w:rsidR="00EB2B3D" w:rsidRDefault="00EB2B3D">
    <w:pPr>
      <w:pStyle w:val="Header"/>
      <w:jc w:val="right"/>
    </w:pPr>
  </w:p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003CD"/>
    <w:rsid w:val="00023B3C"/>
    <w:rsid w:val="00045D6A"/>
    <w:rsid w:val="00046F9B"/>
    <w:rsid w:val="000862F6"/>
    <w:rsid w:val="000D3E12"/>
    <w:rsid w:val="000F7376"/>
    <w:rsid w:val="00103AB3"/>
    <w:rsid w:val="00164DC5"/>
    <w:rsid w:val="00182422"/>
    <w:rsid w:val="00184981"/>
    <w:rsid w:val="00194111"/>
    <w:rsid w:val="001946E6"/>
    <w:rsid w:val="001A6205"/>
    <w:rsid w:val="001D6F21"/>
    <w:rsid w:val="001E7DDE"/>
    <w:rsid w:val="001F11D5"/>
    <w:rsid w:val="00217FEA"/>
    <w:rsid w:val="00292D45"/>
    <w:rsid w:val="002B1A9C"/>
    <w:rsid w:val="002E5078"/>
    <w:rsid w:val="003010F6"/>
    <w:rsid w:val="00403E1A"/>
    <w:rsid w:val="00423E7A"/>
    <w:rsid w:val="0043749F"/>
    <w:rsid w:val="00445546"/>
    <w:rsid w:val="0044589E"/>
    <w:rsid w:val="00473882"/>
    <w:rsid w:val="00492E07"/>
    <w:rsid w:val="004930C1"/>
    <w:rsid w:val="004B6101"/>
    <w:rsid w:val="004C14BF"/>
    <w:rsid w:val="004C4F6D"/>
    <w:rsid w:val="004D3811"/>
    <w:rsid w:val="004E24B0"/>
    <w:rsid w:val="004E6AA3"/>
    <w:rsid w:val="00515FAD"/>
    <w:rsid w:val="00550161"/>
    <w:rsid w:val="00555C43"/>
    <w:rsid w:val="00556BAC"/>
    <w:rsid w:val="00567454"/>
    <w:rsid w:val="005A2C10"/>
    <w:rsid w:val="005B7D1C"/>
    <w:rsid w:val="005B7F0B"/>
    <w:rsid w:val="005D71A5"/>
    <w:rsid w:val="00621A2D"/>
    <w:rsid w:val="00652A3E"/>
    <w:rsid w:val="0069755E"/>
    <w:rsid w:val="006B54DD"/>
    <w:rsid w:val="006D03F3"/>
    <w:rsid w:val="006D3244"/>
    <w:rsid w:val="007027D6"/>
    <w:rsid w:val="007345CC"/>
    <w:rsid w:val="00737618"/>
    <w:rsid w:val="00745A2F"/>
    <w:rsid w:val="00761C2C"/>
    <w:rsid w:val="007F0020"/>
    <w:rsid w:val="008B5348"/>
    <w:rsid w:val="008D4AFE"/>
    <w:rsid w:val="009224E2"/>
    <w:rsid w:val="009349FB"/>
    <w:rsid w:val="00950EBC"/>
    <w:rsid w:val="0095721C"/>
    <w:rsid w:val="0098384B"/>
    <w:rsid w:val="009A3274"/>
    <w:rsid w:val="009A7079"/>
    <w:rsid w:val="009C4272"/>
    <w:rsid w:val="009E5853"/>
    <w:rsid w:val="00A04D80"/>
    <w:rsid w:val="00A24025"/>
    <w:rsid w:val="00A414A2"/>
    <w:rsid w:val="00A54EF8"/>
    <w:rsid w:val="00AA3742"/>
    <w:rsid w:val="00AE7CA1"/>
    <w:rsid w:val="00B13D9C"/>
    <w:rsid w:val="00B151F3"/>
    <w:rsid w:val="00B53EA2"/>
    <w:rsid w:val="00B61DF2"/>
    <w:rsid w:val="00B71433"/>
    <w:rsid w:val="00B7612A"/>
    <w:rsid w:val="00B81826"/>
    <w:rsid w:val="00BE750C"/>
    <w:rsid w:val="00C27BBC"/>
    <w:rsid w:val="00C5170B"/>
    <w:rsid w:val="00C66FAE"/>
    <w:rsid w:val="00C778FA"/>
    <w:rsid w:val="00C85E6F"/>
    <w:rsid w:val="00C94C02"/>
    <w:rsid w:val="00CB5B7C"/>
    <w:rsid w:val="00CF2FF5"/>
    <w:rsid w:val="00D407C6"/>
    <w:rsid w:val="00D55A8B"/>
    <w:rsid w:val="00D74AAA"/>
    <w:rsid w:val="00D77D12"/>
    <w:rsid w:val="00D84896"/>
    <w:rsid w:val="00DA5537"/>
    <w:rsid w:val="00DD5FEC"/>
    <w:rsid w:val="00E12966"/>
    <w:rsid w:val="00E31383"/>
    <w:rsid w:val="00E33E91"/>
    <w:rsid w:val="00E348D7"/>
    <w:rsid w:val="00E6046F"/>
    <w:rsid w:val="00E61B48"/>
    <w:rsid w:val="00E666CB"/>
    <w:rsid w:val="00E8682A"/>
    <w:rsid w:val="00EB2B3D"/>
    <w:rsid w:val="00ED7607"/>
    <w:rsid w:val="00EE0828"/>
    <w:rsid w:val="00F10E56"/>
    <w:rsid w:val="00F1398E"/>
    <w:rsid w:val="00F17434"/>
    <w:rsid w:val="00F254E7"/>
    <w:rsid w:val="00F3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9BA2E-4E97-4E0C-B4DF-7F48D320F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2</cp:revision>
  <dcterms:created xsi:type="dcterms:W3CDTF">2021-12-10T17:19:00Z</dcterms:created>
  <dcterms:modified xsi:type="dcterms:W3CDTF">2021-12-10T17:19:00Z</dcterms:modified>
</cp:coreProperties>
</file>